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9DC" w:rsidRPr="00307B40" w:rsidRDefault="009209DC" w:rsidP="009209DC">
      <w:pPr>
        <w:rPr>
          <w:rFonts w:ascii="Times New Roman" w:hAnsi="Times New Roman" w:cs="Times New Roman"/>
          <w:sz w:val="24"/>
          <w:szCs w:val="24"/>
        </w:rPr>
      </w:pPr>
      <w:r w:rsidRPr="00307B40"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307B4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307B40">
        <w:rPr>
          <w:rFonts w:ascii="Times New Roman" w:hAnsi="Times New Roman" w:cs="Times New Roman"/>
          <w:sz w:val="24"/>
          <w:szCs w:val="24"/>
        </w:rPr>
        <w:t>ertical impact velocity: values are expressed in metres per second; median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9209DC" w:rsidRPr="00307B40" w:rsidTr="000558C1"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</w:tcPr>
          <w:p w:rsidR="009209DC" w:rsidRPr="00307B40" w:rsidRDefault="009209DC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Impact velocity (ms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13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Impact velocity (ms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1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Impact velocity (ms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06" w:type="pct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Impact velocity (ms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</w:tcBorders>
          </w:tcPr>
          <w:p w:rsidR="009209DC" w:rsidRPr="00307B40" w:rsidRDefault="009209DC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left w:val="nil"/>
            </w:tcBorders>
            <w:vAlign w:val="center"/>
          </w:tcPr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left w:val="single" w:sz="4" w:space="0" w:color="auto"/>
            </w:tcBorders>
            <w:vAlign w:val="center"/>
          </w:tcPr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:rsidR="009209DC" w:rsidRPr="00307B40" w:rsidRDefault="009209D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</w:tcPr>
          <w:p w:rsidR="009209DC" w:rsidRPr="00307B40" w:rsidRDefault="009209DC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09DC" w:rsidRPr="00307B40" w:rsidTr="000558C1"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58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)</w:t>
            </w:r>
          </w:p>
        </w:tc>
        <w:tc>
          <w:tcPr>
            <w:tcW w:w="557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55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)</w:t>
            </w:r>
          </w:p>
        </w:tc>
        <w:tc>
          <w:tcPr>
            <w:tcW w:w="554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)</w:t>
            </w: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58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3)</w:t>
            </w:r>
          </w:p>
        </w:tc>
        <w:tc>
          <w:tcPr>
            <w:tcW w:w="557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8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55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554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)</w:t>
            </w: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58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3)</w:t>
            </w:r>
          </w:p>
        </w:tc>
        <w:tc>
          <w:tcPr>
            <w:tcW w:w="557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55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6)</w:t>
            </w:r>
          </w:p>
        </w:tc>
        <w:tc>
          <w:tcPr>
            <w:tcW w:w="554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58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4)</w:t>
            </w:r>
          </w:p>
        </w:tc>
        <w:tc>
          <w:tcPr>
            <w:tcW w:w="557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4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55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7)</w:t>
            </w:r>
          </w:p>
        </w:tc>
        <w:tc>
          <w:tcPr>
            <w:tcW w:w="554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)</w:t>
            </w: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58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5)</w:t>
            </w:r>
          </w:p>
        </w:tc>
        <w:tc>
          <w:tcPr>
            <w:tcW w:w="557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13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55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8)</w:t>
            </w:r>
          </w:p>
        </w:tc>
        <w:tc>
          <w:tcPr>
            <w:tcW w:w="554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9)</w:t>
            </w: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58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1)</w:t>
            </w:r>
          </w:p>
        </w:tc>
        <w:tc>
          <w:tcPr>
            <w:tcW w:w="557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5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55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7)</w:t>
            </w:r>
          </w:p>
        </w:tc>
        <w:tc>
          <w:tcPr>
            <w:tcW w:w="554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1)</w:t>
            </w: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58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3)</w:t>
            </w:r>
          </w:p>
        </w:tc>
        <w:tc>
          <w:tcPr>
            <w:tcW w:w="557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55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6)</w:t>
            </w:r>
          </w:p>
        </w:tc>
        <w:tc>
          <w:tcPr>
            <w:tcW w:w="554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58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3)</w:t>
            </w:r>
          </w:p>
        </w:tc>
        <w:tc>
          <w:tcPr>
            <w:tcW w:w="557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55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554" w:type="pct"/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2)</w:t>
            </w: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  <w:tcBorders>
              <w:left w:val="nil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58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9)</w:t>
            </w:r>
          </w:p>
        </w:tc>
        <w:tc>
          <w:tcPr>
            <w:tcW w:w="557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209DC" w:rsidRPr="00307B40" w:rsidTr="000558C1"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2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6)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3)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vAlign w:val="bottom"/>
          </w:tcPr>
          <w:p w:rsidR="009209DC" w:rsidRPr="00307B40" w:rsidRDefault="009209DC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5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9209DC" w:rsidRPr="00307B40" w:rsidRDefault="009209D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3)</w:t>
            </w:r>
          </w:p>
        </w:tc>
      </w:tr>
    </w:tbl>
    <w:p w:rsidR="009209DC" w:rsidRPr="00307B40" w:rsidRDefault="009209DC" w:rsidP="00920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9209DC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9DC"/>
    <w:rsid w:val="00026223"/>
    <w:rsid w:val="001814FE"/>
    <w:rsid w:val="009209DC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9D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9D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4:58:00Z</dcterms:created>
  <dcterms:modified xsi:type="dcterms:W3CDTF">2012-12-28T14:58:00Z</dcterms:modified>
</cp:coreProperties>
</file>